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Supplementary table 1. </w:t>
      </w:r>
      <w:bookmarkStart w:id="0" w:name="OLE_LINK2"/>
      <w:bookmarkEnd w:id="0"/>
      <w:r>
        <w:rPr>
          <w:rFonts w:eastAsia="宋体" w:cs="Times New Roman" w:ascii="Times New Roman" w:hAnsi="Times New Roman"/>
          <w:bCs/>
          <w:kern w:val="2"/>
          <w:sz w:val="21"/>
          <w:szCs w:val="21"/>
          <w:lang w:val="en-US" w:eastAsia="zh-CN" w:bidi="ar"/>
        </w:rPr>
        <w:t xml:space="preserve">49 marked changed gut microbes were identified by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LEfSe analysis</w:t>
      </w:r>
    </w:p>
    <w:tbl>
      <w:tblPr>
        <w:tblW w:w="79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5"/>
        <w:gridCol w:w="956"/>
        <w:gridCol w:w="924"/>
        <w:gridCol w:w="716"/>
      </w:tblGrid>
      <w:tr>
        <w:trPr>
          <w:trHeight w:val="302" w:hRule="atLeast"/>
        </w:trPr>
        <w:tc>
          <w:tcPr>
            <w:tcW w:w="5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marker_name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s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D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u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5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bookmarkStart w:id="1" w:name="OLE_LINK1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roteobacteria.c__Gammaproteobacteria.o__Enterobacteriales</w:t>
            </w:r>
            <w:bookmarkEnd w:id="1"/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Butyrivibrio.s__Butyrivibrio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Clostridiales_Family_XIV__Incertae_Sedis.g__Clostridiales_Family_XIV__Incertae_Sedis_unclassified.s__Clostridiales_Family_XIV__Incertae_Sedis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Tyzzerella.s__Tyzzerella_sp_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Ruminococcaceae.g__Ruminococcaceae_UCG_004.s__Ruminococcaceae_UCG_004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Ruminococcaceae.g__Ruminiclostridium_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9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Ruminococcaceae.g__Ruminococcaceae_NK4A214_group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Roseburia.s__Roseburia_sp__831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Bacteroidetes.c__Bacteroidia.o__Bacteroidales.f__Muribaculaceae.g__Muribaculu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atescibacter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Cyanobacteria.c__Melainabacteria.o__Gastranaerophilales.f__Gastranaerophilales_unclassified.g__Gastranaerophilales_unclassified.s__Gastranaerophilales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Butyrivibri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2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Lachnoclostridium.s__Clostridium__populet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Clostridiales_Family_XIV__Incertae_Sedis.g__Clostridiales_Family_XIV__Incertae_Sedis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Bacilli.o__Lactobacillales.f__Lactobacillaceae.g__Lactobacillus.s__Lactobacillus_sp__L_YJ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Bacteroidetes.c__Bacteroidia.o__Bacteroidales.f__Muribaculaceae.g__Muribaculum.s__Muribaculum_sp_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Clostridiales_Family_XIV__Incertae_Sedi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atescibacteria.c__Saccharimonadia.o__Saccharimonadal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Bacteroidetes.c__Bacteroidia.o__Bacteroidales.f__Prevotellaceae.g__Prevotellaceae_Ga6A1_group.s__Prevotellaceae_Ga6A1_group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Tyzzerell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Ruminococcaceae.g__Ruminococcaceae_NK4A214_group.s__Ruminococcaceae_NK4A214_group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Bacteroidetes.c__Bacteroidia.o__Bacteroidales.f__Muribaculaceae.g__Duncaniella.s__Duncaniella_muri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Cyanobacteria.c__Melainabacter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atescibacteria.c__Saccharimonadia.o__Saccharimonadales.f__Saccharimonadaceae.g__Candidatus_Saccharimonas.s__Candidatus_Saccharimonas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Christensenellaceae.g__Christensenellaceae_R_7_group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3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Ruminococcaceae.g__Ruminococcaceae_UCG_00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Cyanobacteria.c__Melainabacteria.o__Gastranaerophilales.f__Gastranaerophilales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roteobacteria.c__Gammaproteobacteria.o__Enterobacteriales.f__Enterobacteriaceae.g__Escherichia_Shigell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Cyanobacteria.c__Melainabacteria.o__Gastranaerophilales.f__Gastranaerophilales_unclassified.g__Gastranaerophilales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atescibacteria.c__Saccharimonad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roteobacteria.c__Gammaproteobacteria.o__Enterobacteriales.f__Enterobacteriaceae.g__Escherichia_Shigella.s__Escherichia_Shigella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Christensenellacea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6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Cyanobacteria.c__Melainabacteria.o__Gastranaerophilal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Christensenellaceae.g__Christensenellaceae_R_7_group.s__Christensenellaceae_R_7_group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3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Rosebur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roteobacteria.c__Gammaproteobacteria.o__Enterobacteriales.f__Enterobacteriacea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Bacteroidetes.c__Bacteroidia.o__Bacteroidales.f__Prevotellacea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atescibacteria.c__Saccharimonadia.o__Saccharimonadales.f__Saccharimonadaceae.g__Candidatus_Saccharimona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Ruminococcaceae.g__Ruminiclostridium_9.s__Ruminiclostridium_9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9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Acetatifactor.s__Acetatifactor_sp_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6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atescibacteria.c__Saccharimonadia.o__Saccharimonadales.f__Saccharimonadacea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roteobacteria.c__Deltaproteobacteria.o__Desulfovibrionales.f__Desulfovibrionaceae.g__Desulfovibrio.s__Desulfovibrio_sp__canine_oral_taxon_07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Eubacterium__ruminantium_group.s__Eubacterium__ruminantium_group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Lachnospiraceae.g__Eubacterium__ruminantium_group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Proteobacteria.c__Deltaproteobacteria.o__Desulfovibrionales.f__Desulfovibrionaceae.g__Desulfovibrio.s__Desulfovibrio_sp__enrichment_culture_clone_Jdgsrb00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Bacteroidetes.c__Bacteroidia.o__Bacteroidales.f__Muribaculaceae.g__Duncaniell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Bacteroidetes.c__Bacteroidia.o__Bacteroidales.f__Prevotellaceae.g__Prevotellaceae_Ga6A1_group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n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53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Ruminococcaceae.g__Ruminiclostridium_5.s__Ruminiclostridium_5_unclassifi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 </w:t>
            </w:r>
          </w:p>
        </w:tc>
      </w:tr>
      <w:tr>
        <w:trPr>
          <w:trHeight w:val="300" w:hRule="atLeast"/>
        </w:trPr>
        <w:tc>
          <w:tcPr>
            <w:tcW w:w="5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__Bacteria.p__Firmicutes.c__Clostridia.o__Clostridiales.f__Ruminococcaceae.g__Ruminiclostridium_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hicle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02:07:03Z</dcterms:created>
  <dc:creator>A</dc:creator>
  <dc:description/>
  <dc:language>en-US</dc:language>
  <cp:lastModifiedBy>Administrator</cp:lastModifiedBy>
  <dcterms:modified xsi:type="dcterms:W3CDTF">2022-03-14T03:47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DC0F5211B64900ABA384A1490ECFD7</vt:lpwstr>
  </property>
  <property fmtid="{D5CDD505-2E9C-101B-9397-08002B2CF9AE}" pid="3" name="KSOProductBuildVer">
    <vt:lpwstr>2052-11.1.0.11365</vt:lpwstr>
  </property>
</Properties>
</file>